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943A8" w14:textId="77777777" w:rsidR="00B30907" w:rsidRDefault="00B3090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 1</w:t>
      </w:r>
    </w:p>
    <w:p w14:paraId="2CA55987" w14:textId="77777777" w:rsidR="00B30907" w:rsidRDefault="00B30907">
      <w:pPr>
        <w:rPr>
          <w:rFonts w:ascii="Times New Roman" w:hAnsi="Times New Roman" w:cs="Times New Roman"/>
          <w:b/>
          <w:sz w:val="28"/>
          <w:szCs w:val="28"/>
        </w:rPr>
      </w:pPr>
    </w:p>
    <w:p w14:paraId="5E684D2F" w14:textId="77777777" w:rsidR="00CF79FE" w:rsidRPr="00CF79FE" w:rsidRDefault="00CF79FE">
      <w:pPr>
        <w:rPr>
          <w:rFonts w:ascii="Times New Roman" w:hAnsi="Times New Roman" w:cs="Times New Roman"/>
          <w:b/>
          <w:sz w:val="28"/>
          <w:szCs w:val="28"/>
        </w:rPr>
      </w:pPr>
      <w:r w:rsidRPr="00CF79FE">
        <w:rPr>
          <w:rFonts w:ascii="Times New Roman" w:hAnsi="Times New Roman" w:cs="Times New Roman"/>
          <w:b/>
          <w:sz w:val="28"/>
          <w:szCs w:val="28"/>
        </w:rPr>
        <w:t xml:space="preserve">Database </w:t>
      </w:r>
      <w:proofErr w:type="spellStart"/>
      <w:r w:rsidRPr="00CF79FE">
        <w:rPr>
          <w:rFonts w:ascii="Times New Roman" w:hAnsi="Times New Roman" w:cs="Times New Roman"/>
          <w:b/>
          <w:sz w:val="28"/>
          <w:szCs w:val="28"/>
        </w:rPr>
        <w:t>searches</w:t>
      </w:r>
      <w:proofErr w:type="spellEnd"/>
    </w:p>
    <w:p w14:paraId="6265E64E" w14:textId="77777777" w:rsidR="00096E9D" w:rsidRDefault="00096E9D" w:rsidP="00CF7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7A411D31" w14:textId="77777777" w:rsidR="0038090B" w:rsidRPr="00CF79FE" w:rsidRDefault="0038090B" w:rsidP="00CF7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b/>
          <w:sz w:val="24"/>
          <w:szCs w:val="24"/>
          <w:lang w:val="en-US"/>
        </w:rPr>
        <w:t>PubMed 16/12/19</w:t>
      </w:r>
      <w:r w:rsidR="00CF79FE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Search: (((("Crisis Intervention"[Mesh]) OR ("Crisis Resource Management" OR "advanced life support" OR "Emergency Medicine"[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:NoExp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>] OR "Emergency Medicine"[Title/Abstract] OR "Critical Care"[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:NoExp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>] OR "Critical Care"[Title/Abstract]))) AND ((("Patient Care Team"[Mesh] OR Patient Care Team* OR "Interprofessional Relations"[Mesh] OR Interprofessional Relation*)) OR (team* OR interdisciplinary team* OR medical emergency team* OR medical emergency response team*))) AND ("Simulation Training"[Mesh] OR Simulation based*) Filters: 10 years</w:t>
      </w:r>
    </w:p>
    <w:p w14:paraId="2F09DF5B" w14:textId="77777777" w:rsidR="00CF79FE" w:rsidRDefault="00CF79FE" w:rsidP="00CF7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CA77F5" w14:textId="77777777" w:rsidR="0038090B" w:rsidRPr="00CF79FE" w:rsidRDefault="0038090B" w:rsidP="00CF7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F79FE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  <w:proofErr w:type="spellEnd"/>
      <w:r w:rsidRPr="00CF7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/12/19</w:t>
      </w:r>
    </w:p>
    <w:p w14:paraId="7A68B9EF" w14:textId="77777777" w:rsidR="0038090B" w:rsidRPr="00CF79FE" w:rsidRDefault="0038090B" w:rsidP="0038090B">
      <w:pPr>
        <w:shd w:val="clear" w:color="auto" w:fill="FBFBFB"/>
        <w:spacing w:after="0" w:line="276" w:lineRule="atLeast"/>
        <w:textAlignment w:val="baseline"/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  <w:t>No.</w:t>
      </w:r>
    </w:p>
    <w:p w14:paraId="1EB1EE0D" w14:textId="77777777" w:rsidR="0038090B" w:rsidRPr="00CF79FE" w:rsidRDefault="0038090B" w:rsidP="0038090B">
      <w:pPr>
        <w:shd w:val="clear" w:color="auto" w:fill="FBFBFB"/>
        <w:spacing w:after="0" w:line="276" w:lineRule="atLeast"/>
        <w:textAlignment w:val="baseline"/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  <w:t>Query</w:t>
      </w:r>
    </w:p>
    <w:p w14:paraId="2B0635AD" w14:textId="77777777" w:rsidR="0038090B" w:rsidRPr="00CF79FE" w:rsidRDefault="0038090B" w:rsidP="0038090B">
      <w:pPr>
        <w:shd w:val="clear" w:color="auto" w:fill="FBFBFB"/>
        <w:spacing w:after="0" w:line="276" w:lineRule="atLeast"/>
        <w:jc w:val="right"/>
        <w:textAlignment w:val="baseline"/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lang w:val="en-US" w:eastAsia="da-DK"/>
        </w:rPr>
        <w:t>Results</w:t>
      </w:r>
    </w:p>
    <w:p w14:paraId="2845F63B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207</w:t>
      </w:r>
    </w:p>
    <w:p w14:paraId="1F03FABF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7</w:t>
      </w:r>
    </w:p>
    <w:p w14:paraId="76B72589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6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 (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article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it 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article in press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it 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conference paper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it 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conference review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it 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review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it)</w:t>
      </w:r>
    </w:p>
    <w:p w14:paraId="6B27E2CA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412</w:t>
      </w:r>
    </w:p>
    <w:p w14:paraId="7434607B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6</w:t>
      </w:r>
    </w:p>
    <w:p w14:paraId="18664DB1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7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0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4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 [2009-2020]/</w:t>
      </w:r>
      <w:proofErr w:type="spellStart"/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py</w:t>
      </w:r>
      <w:proofErr w:type="spellEnd"/>
    </w:p>
    <w:p w14:paraId="27BF2E48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428</w:t>
      </w:r>
    </w:p>
    <w:p w14:paraId="6C5F55B9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5</w:t>
      </w:r>
    </w:p>
    <w:p w14:paraId="206884AF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7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0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AND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4</w:t>
      </w:r>
    </w:p>
    <w:p w14:paraId="64B6E565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362,928</w:t>
      </w:r>
    </w:p>
    <w:p w14:paraId="578B39E4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4</w:t>
      </w:r>
    </w:p>
    <w:p w14:paraId="1338D6BE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1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2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3</w:t>
      </w:r>
    </w:p>
    <w:p w14:paraId="0692F49E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306,677</w:t>
      </w:r>
    </w:p>
    <w:p w14:paraId="4EBF10B6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3</w:t>
      </w:r>
    </w:p>
    <w:p w14:paraId="12F1029E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patient care team*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interdisciplinary team*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medical emergency team*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medical emergency response team*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interprofessional relations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team*</w:t>
      </w:r>
    </w:p>
    <w:p w14:paraId="42FE1B79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5,205</w:t>
      </w:r>
    </w:p>
    <w:p w14:paraId="2970D404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2</w:t>
      </w:r>
    </w:p>
    <w:p w14:paraId="688255DF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multidisciplinary team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exp</w:t>
      </w:r>
    </w:p>
    <w:p w14:paraId="6B254398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61,693</w:t>
      </w:r>
    </w:p>
    <w:p w14:paraId="0F9F1A87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1</w:t>
      </w:r>
    </w:p>
    <w:p w14:paraId="65C96DB4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public relations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exp</w:t>
      </w:r>
    </w:p>
    <w:p w14:paraId="7B828939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10,249</w:t>
      </w:r>
    </w:p>
    <w:p w14:paraId="59D7530E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lastRenderedPageBreak/>
        <w:t>#10</w:t>
      </w:r>
    </w:p>
    <w:p w14:paraId="349A29F6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8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9</w:t>
      </w:r>
    </w:p>
    <w:p w14:paraId="19488F19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6,823</w:t>
      </w:r>
    </w:p>
    <w:p w14:paraId="0FA66590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9</w:t>
      </w:r>
    </w:p>
    <w:p w14:paraId="7D92F09E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simulation based*'</w:t>
      </w:r>
    </w:p>
    <w:p w14:paraId="0925DD28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4,276</w:t>
      </w:r>
    </w:p>
    <w:p w14:paraId="0CA1EF79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8</w:t>
      </w:r>
    </w:p>
    <w:p w14:paraId="3B6CA151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simulation training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exp</w:t>
      </w:r>
    </w:p>
    <w:p w14:paraId="51756848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191,506</w:t>
      </w:r>
    </w:p>
    <w:p w14:paraId="202E736A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7</w:t>
      </w:r>
    </w:p>
    <w:p w14:paraId="310E7A82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1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2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3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4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5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#6</w:t>
      </w:r>
    </w:p>
    <w:p w14:paraId="137E8E44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44,055</w:t>
      </w:r>
    </w:p>
    <w:p w14:paraId="792493A7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6</w:t>
      </w:r>
    </w:p>
    <w:p w14:paraId="0B415C6A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</w:t>
      </w:r>
      <w:proofErr w:type="gramStart"/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critical</w:t>
      </w:r>
      <w:proofErr w:type="gramEnd"/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 xml:space="preserve"> care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:</w:t>
      </w:r>
      <w:proofErr w:type="spellStart"/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ab,ti</w:t>
      </w:r>
      <w:proofErr w:type="spellEnd"/>
    </w:p>
    <w:p w14:paraId="658313F7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21,695</w:t>
      </w:r>
    </w:p>
    <w:p w14:paraId="70A1D32E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5</w:t>
      </w:r>
    </w:p>
    <w:p w14:paraId="0B2F6D7F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</w:t>
      </w:r>
      <w:proofErr w:type="gramStart"/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emergency</w:t>
      </w:r>
      <w:proofErr w:type="gramEnd"/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 xml:space="preserve"> medicine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:</w:t>
      </w:r>
      <w:proofErr w:type="spellStart"/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ab,ti</w:t>
      </w:r>
      <w:proofErr w:type="spellEnd"/>
    </w:p>
    <w:p w14:paraId="35885643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4,101</w:t>
      </w:r>
    </w:p>
    <w:p w14:paraId="4A6219DD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4</w:t>
      </w:r>
    </w:p>
    <w:p w14:paraId="3086FEBD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crisis resource management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 OR </w:t>
      </w: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advanced life support'</w:t>
      </w:r>
    </w:p>
    <w:p w14:paraId="45E76F21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120,609</w:t>
      </w:r>
    </w:p>
    <w:p w14:paraId="5A9F0FFD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3</w:t>
      </w:r>
    </w:p>
    <w:p w14:paraId="2335564C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intensive care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de</w:t>
      </w:r>
    </w:p>
    <w:p w14:paraId="503C5EFA" w14:textId="77777777" w:rsidR="0038090B" w:rsidRPr="00CF79FE" w:rsidRDefault="0038090B" w:rsidP="0038090B">
      <w:pPr>
        <w:shd w:val="clear" w:color="auto" w:fill="EFEEEE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39,589</w:t>
      </w:r>
    </w:p>
    <w:p w14:paraId="37146D98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2</w:t>
      </w:r>
    </w:p>
    <w:p w14:paraId="25BD32B7" w14:textId="77777777" w:rsidR="0038090B" w:rsidRPr="00CF79FE" w:rsidRDefault="0038090B" w:rsidP="0038090B">
      <w:pPr>
        <w:shd w:val="clear" w:color="auto" w:fill="EFEEEE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emergency medicine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de</w:t>
      </w:r>
    </w:p>
    <w:p w14:paraId="664F6FCB" w14:textId="77777777" w:rsidR="0038090B" w:rsidRPr="00CF79FE" w:rsidRDefault="0038090B" w:rsidP="0038090B">
      <w:pPr>
        <w:shd w:val="clear" w:color="auto" w:fill="FFFFFF"/>
        <w:spacing w:after="0" w:line="288" w:lineRule="atLeast"/>
        <w:jc w:val="righ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6,355</w:t>
      </w:r>
    </w:p>
    <w:p w14:paraId="1080AC5F" w14:textId="77777777" w:rsidR="0038090B" w:rsidRPr="00CF79FE" w:rsidRDefault="0038090B" w:rsidP="0038090B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000000"/>
          <w:spacing w:val="2"/>
          <w:sz w:val="24"/>
          <w:szCs w:val="24"/>
          <w:bdr w:val="none" w:sz="0" w:space="0" w:color="auto" w:frame="1"/>
          <w:lang w:val="en-US" w:eastAsia="da-DK"/>
        </w:rPr>
        <w:t>#1</w:t>
      </w:r>
    </w:p>
    <w:p w14:paraId="33616206" w14:textId="77777777" w:rsidR="0038090B" w:rsidRPr="00CF79FE" w:rsidRDefault="0038090B" w:rsidP="00CF79FE">
      <w:pPr>
        <w:shd w:val="clear" w:color="auto" w:fill="FFFFFF"/>
        <w:spacing w:after="0" w:line="288" w:lineRule="atLeast"/>
        <w:textAlignment w:val="baseline"/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</w:pPr>
      <w:r w:rsidRPr="00CF79FE">
        <w:rPr>
          <w:rFonts w:ascii="Times New Roman" w:eastAsia="Times New Roman" w:hAnsi="Times New Roman" w:cs="Times New Roman"/>
          <w:b/>
          <w:bCs/>
          <w:color w:val="505050"/>
          <w:spacing w:val="2"/>
          <w:sz w:val="24"/>
          <w:szCs w:val="24"/>
          <w:bdr w:val="none" w:sz="0" w:space="0" w:color="auto" w:frame="1"/>
          <w:lang w:val="en-US" w:eastAsia="da-DK"/>
        </w:rPr>
        <w:t>'crisis intervention'</w:t>
      </w:r>
      <w:r w:rsidRPr="00CF79FE">
        <w:rPr>
          <w:rFonts w:ascii="Times New Roman" w:eastAsia="Times New Roman" w:hAnsi="Times New Roman" w:cs="Times New Roman"/>
          <w:color w:val="505050"/>
          <w:spacing w:val="2"/>
          <w:sz w:val="24"/>
          <w:szCs w:val="24"/>
          <w:lang w:val="en-US" w:eastAsia="da-DK"/>
        </w:rPr>
        <w:t>/exp</w:t>
      </w:r>
    </w:p>
    <w:p w14:paraId="39FA4BC8" w14:textId="77777777" w:rsidR="0038090B" w:rsidRPr="00CF79FE" w:rsidRDefault="0038090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3A1C0F" w14:textId="77777777" w:rsidR="0038090B" w:rsidRPr="00CF79FE" w:rsidRDefault="00CF79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F79F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8090B" w:rsidRPr="00CF79FE">
        <w:rPr>
          <w:rFonts w:ascii="Times New Roman" w:hAnsi="Times New Roman" w:cs="Times New Roman"/>
          <w:b/>
          <w:sz w:val="24"/>
          <w:szCs w:val="24"/>
          <w:lang w:val="en-US"/>
        </w:rPr>
        <w:t>inahl</w:t>
      </w:r>
      <w:proofErr w:type="spellEnd"/>
      <w:r w:rsidR="0038090B" w:rsidRPr="00CF79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7/12/19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4"/>
        <w:gridCol w:w="3908"/>
        <w:gridCol w:w="2603"/>
        <w:gridCol w:w="1793"/>
        <w:gridCol w:w="960"/>
      </w:tblGrid>
      <w:tr w:rsidR="0038090B" w:rsidRPr="00CF79FE" w14:paraId="771EC36C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53549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E05F2D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AFF7A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Limiters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/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Expand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BD4F6A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9C456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da-DK"/>
              </w:rPr>
            </w:pPr>
            <w:proofErr w:type="spellStart"/>
            <w:r w:rsidRPr="00CF79F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Results</w:t>
            </w:r>
            <w:proofErr w:type="spellEnd"/>
          </w:p>
        </w:tc>
      </w:tr>
      <w:tr w:rsidR="0038090B" w:rsidRPr="00CF79FE" w14:paraId="7B44A956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3C0BF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A47EDE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5 AND S8 AND 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A3C6A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Limit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Published Date: 20090101-20201231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09548D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FD9B88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153</w:t>
            </w:r>
          </w:p>
        </w:tc>
      </w:tr>
      <w:tr w:rsidR="0038090B" w:rsidRPr="00CF79FE" w14:paraId="0AA395AF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214F0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E203C7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5 AND S8 AND 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B7DEA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4B18F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 xml:space="preserve">- EBSCOhost 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7CAA72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180</w:t>
            </w:r>
          </w:p>
        </w:tc>
      </w:tr>
      <w:tr w:rsidR="0038090B" w:rsidRPr="00CF79FE" w14:paraId="2AC4EEC1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B20BE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7E7E26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9 OR 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BA2F40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393FA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409C9C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143,643</w:t>
            </w:r>
          </w:p>
        </w:tc>
      </w:tr>
      <w:tr w:rsidR="0038090B" w:rsidRPr="00CF79FE" w14:paraId="5D518C07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083309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9AC0B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Patient Care Team* OR Interprofessional Relation* OR team* OR interdisciplinary team* OR medical emergency team* OR medical emergency response tea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DF8A77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FBF3C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E84FFE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139,880</w:t>
            </w:r>
          </w:p>
        </w:tc>
      </w:tr>
      <w:tr w:rsidR="0038090B" w:rsidRPr="00CF79FE" w14:paraId="3608CCDD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75D0B2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D40292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(MH "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Interprofessional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 xml:space="preserve"> Relations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7386EF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0C6E3F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EE1E2F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27,914</w:t>
            </w:r>
          </w:p>
        </w:tc>
      </w:tr>
      <w:tr w:rsidR="0038090B" w:rsidRPr="00CF79FE" w14:paraId="7B3A7D1C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A80152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4761C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6 OR 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7E277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BBFD55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F27335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5,661</w:t>
            </w:r>
          </w:p>
        </w:tc>
      </w:tr>
      <w:tr w:rsidR="0038090B" w:rsidRPr="00CF79FE" w14:paraId="40493006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DE989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91287C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 xml:space="preserve">simulation 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based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CADD08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8E80C0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EE47E7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3,954</w:t>
            </w:r>
          </w:p>
        </w:tc>
      </w:tr>
      <w:tr w:rsidR="0038090B" w:rsidRPr="00CF79FE" w14:paraId="0DBE8694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C43E7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9DC887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 xml:space="preserve">Simulation 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train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22C6B3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D8AD6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33E400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2,714</w:t>
            </w:r>
          </w:p>
        </w:tc>
      </w:tr>
      <w:tr w:rsidR="0038090B" w:rsidRPr="00CF79FE" w14:paraId="26EA614F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3DA68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2B06FA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1 OR S2 OR S3 OR 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B76E8D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8E6DF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5DD613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70,341</w:t>
            </w:r>
          </w:p>
        </w:tc>
      </w:tr>
      <w:tr w:rsidR="0038090B" w:rsidRPr="00CF79FE" w14:paraId="6458AADA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A3D557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3C2295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"Crisis Resource Management" OR "advanced life support" OR "Emergency Medicine" OR "Critical Care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07558A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697DCE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0C064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67,138</w:t>
            </w:r>
          </w:p>
        </w:tc>
      </w:tr>
      <w:tr w:rsidR="0038090B" w:rsidRPr="00CF79FE" w14:paraId="706A19BD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9F52B9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561C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(MH "Critical Care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F47EE2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 xml:space="preserve">- Apply 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B48668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 xml:space="preserve">- 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lastRenderedPageBreak/>
              <w:t>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95299C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20,607</w:t>
            </w:r>
          </w:p>
        </w:tc>
      </w:tr>
      <w:tr w:rsidR="0038090B" w:rsidRPr="00CF79FE" w14:paraId="243C9784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6A6039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FA2839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 xml:space="preserve">(MH "Emergency 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Medicine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E5F16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6B6021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5385B0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10,813</w:t>
            </w:r>
          </w:p>
        </w:tc>
      </w:tr>
      <w:tr w:rsidR="0038090B" w:rsidRPr="00CF79FE" w14:paraId="4FA8DFF0" w14:textId="77777777" w:rsidTr="003809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8D6FFB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0DBF89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(MH "</w:t>
            </w:r>
            <w:proofErr w:type="spellStart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Crisis</w:t>
            </w:r>
            <w:proofErr w:type="spellEnd"/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 xml:space="preserve"> Intervention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79ABF5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Expander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pply equivalent subject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mod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Boolean/Ph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C6B0E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Interfac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EBSCOhost Research Databases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Search Screen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Advanced Search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br/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Database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da-DK"/>
              </w:rPr>
              <w:t> </w:t>
            </w: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val="en-US" w:eastAsia="da-DK"/>
              </w:rPr>
              <w:t>- CINAHL with Full 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7D0154" w14:textId="77777777" w:rsidR="0038090B" w:rsidRPr="00CF79FE" w:rsidRDefault="0038090B" w:rsidP="003809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da-DK"/>
              </w:rPr>
            </w:pPr>
            <w:r w:rsidRPr="00CF79F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da-DK"/>
              </w:rPr>
              <w:t>3,314</w:t>
            </w:r>
          </w:p>
        </w:tc>
      </w:tr>
    </w:tbl>
    <w:p w14:paraId="1CA3CDA9" w14:textId="77777777" w:rsidR="0038090B" w:rsidRPr="00CF79FE" w:rsidRDefault="0038090B">
      <w:pPr>
        <w:rPr>
          <w:rFonts w:ascii="Times New Roman" w:hAnsi="Times New Roman" w:cs="Times New Roman"/>
          <w:sz w:val="24"/>
          <w:szCs w:val="24"/>
        </w:rPr>
      </w:pPr>
    </w:p>
    <w:p w14:paraId="53158D35" w14:textId="77777777" w:rsidR="007D0EBC" w:rsidRPr="00CF79FE" w:rsidRDefault="007D0EBC">
      <w:pPr>
        <w:rPr>
          <w:rFonts w:ascii="Times New Roman" w:hAnsi="Times New Roman" w:cs="Times New Roman"/>
          <w:b/>
          <w:sz w:val="24"/>
          <w:szCs w:val="24"/>
        </w:rPr>
      </w:pPr>
      <w:r w:rsidRPr="00CF79FE">
        <w:rPr>
          <w:rFonts w:ascii="Times New Roman" w:hAnsi="Times New Roman" w:cs="Times New Roman"/>
          <w:b/>
          <w:sz w:val="24"/>
          <w:szCs w:val="24"/>
        </w:rPr>
        <w:t>The Cochrane Library 16/12/19</w:t>
      </w:r>
    </w:p>
    <w:p w14:paraId="7CD708A9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Date Run: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16/12/2019 21:23:05</w:t>
      </w:r>
    </w:p>
    <w:p w14:paraId="60743680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Search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Hits</w:t>
      </w:r>
    </w:p>
    <w:p w14:paraId="655BB71F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Emergency Medicine] this term only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255</w:t>
      </w:r>
    </w:p>
    <w:p w14:paraId="0A8D0C50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2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Crisis Intervention] explode all trees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154</w:t>
      </w:r>
    </w:p>
    <w:p w14:paraId="601E09B0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3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undefined] explode all trees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7B66A0B7" w14:textId="77777777" w:rsidR="007D0EBC" w:rsidRPr="00CF79FE" w:rsidRDefault="007D0EBC" w:rsidP="00CF79FE">
      <w:pPr>
        <w:ind w:left="1304" w:hanging="1304"/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4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("Crisis Resource Management" OR "advanced life support")</w:t>
      </w:r>
      <w:proofErr w:type="gramStart"/>
      <w:r w:rsidRPr="00CF79F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(Word variations have been searched)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268</w:t>
      </w:r>
    </w:p>
    <w:p w14:paraId="2B308F62" w14:textId="77777777" w:rsidR="007D0EBC" w:rsidRPr="00CF79FE" w:rsidRDefault="007D0EBC" w:rsidP="00CF79FE">
      <w:pPr>
        <w:ind w:left="1304" w:hanging="1304"/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5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("Emergency Medicine" OR "Critical Care" OR "Critical Care")</w:t>
      </w:r>
      <w:proofErr w:type="gramStart"/>
      <w:r w:rsidRPr="00CF79F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(Word variations have been searched)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5564</w:t>
      </w:r>
    </w:p>
    <w:p w14:paraId="00F962AB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lastRenderedPageBreak/>
        <w:t>#6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#1 OR #2 OR #3 OR #4 OR #5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5940</w:t>
      </w:r>
    </w:p>
    <w:p w14:paraId="7A4AF935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7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Simulation Training] explode all trees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852</w:t>
      </w:r>
    </w:p>
    <w:p w14:paraId="29476436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8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(simulation based*)</w:t>
      </w:r>
      <w:proofErr w:type="gramStart"/>
      <w:r w:rsidRPr="00CF79F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(Word variations have been searched)5759</w:t>
      </w:r>
    </w:p>
    <w:p w14:paraId="32DC37AC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9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#7 OR #8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6243</w:t>
      </w:r>
    </w:p>
    <w:p w14:paraId="455082F9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0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Interprofessional Relations] explode all trees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564</w:t>
      </w:r>
    </w:p>
    <w:p w14:paraId="3CBD5ADB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1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descriptor: [Patient Care Team] explode all trees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1657</w:t>
      </w:r>
    </w:p>
    <w:p w14:paraId="47535993" w14:textId="77777777" w:rsidR="007D0EBC" w:rsidRPr="00CF79FE" w:rsidRDefault="007D0EBC" w:rsidP="00CF79FE">
      <w:pPr>
        <w:ind w:left="1304" w:hanging="1304"/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2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(Patient Care Team* OR Interprofessional Relation* OR team* OR interdisciplinary team* OR medical emergency team* OR medical emergency response team*)</w:t>
      </w:r>
      <w:proofErr w:type="gramStart"/>
      <w:r w:rsidRPr="00CF79F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 w:rsidRPr="00CF79FE">
        <w:rPr>
          <w:rFonts w:ascii="Times New Roman" w:hAnsi="Times New Roman" w:cs="Times New Roman"/>
          <w:sz w:val="24"/>
          <w:szCs w:val="24"/>
          <w:lang w:val="en-US"/>
        </w:rPr>
        <w:t>ti,ab,kw</w:t>
      </w:r>
      <w:proofErr w:type="spellEnd"/>
      <w:proofErr w:type="gramEnd"/>
      <w:r w:rsidRPr="00CF79FE">
        <w:rPr>
          <w:rFonts w:ascii="Times New Roman" w:hAnsi="Times New Roman" w:cs="Times New Roman"/>
          <w:sz w:val="24"/>
          <w:szCs w:val="24"/>
          <w:lang w:val="en-US"/>
        </w:rPr>
        <w:t xml:space="preserve"> (Word variations have been searched)</w:t>
      </w:r>
      <w:r w:rsid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18888</w:t>
      </w:r>
    </w:p>
    <w:p w14:paraId="63A04A52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3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#10 OR #11 OR #12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19023</w:t>
      </w:r>
    </w:p>
    <w:p w14:paraId="1750178A" w14:textId="77777777" w:rsidR="007D0EBC" w:rsidRPr="00CF79FE" w:rsidRDefault="007D0EBC" w:rsidP="007D0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9FE">
        <w:rPr>
          <w:rFonts w:ascii="Times New Roman" w:hAnsi="Times New Roman" w:cs="Times New Roman"/>
          <w:sz w:val="24"/>
          <w:szCs w:val="24"/>
          <w:lang w:val="en-US"/>
        </w:rPr>
        <w:t>#14</w:t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ab/>
        <w:t>#6 AND #9 AND #13 with Publication Year from 2009 to 2019, in Trials</w:t>
      </w:r>
      <w:r w:rsidR="00CF79FE" w:rsidRPr="00CF79F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79FE">
        <w:rPr>
          <w:rFonts w:ascii="Times New Roman" w:hAnsi="Times New Roman" w:cs="Times New Roman"/>
          <w:sz w:val="24"/>
          <w:szCs w:val="24"/>
          <w:lang w:val="en-US"/>
        </w:rPr>
        <w:t>77</w:t>
      </w:r>
    </w:p>
    <w:sectPr w:rsidR="007D0EBC" w:rsidRPr="00CF79F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90B"/>
    <w:rsid w:val="00005240"/>
    <w:rsid w:val="00010720"/>
    <w:rsid w:val="00011951"/>
    <w:rsid w:val="00012167"/>
    <w:rsid w:val="00015022"/>
    <w:rsid w:val="000165FB"/>
    <w:rsid w:val="00020544"/>
    <w:rsid w:val="00020A9E"/>
    <w:rsid w:val="00020B7C"/>
    <w:rsid w:val="00024512"/>
    <w:rsid w:val="00026F13"/>
    <w:rsid w:val="0002776F"/>
    <w:rsid w:val="000301C1"/>
    <w:rsid w:val="0003120E"/>
    <w:rsid w:val="00042389"/>
    <w:rsid w:val="00043794"/>
    <w:rsid w:val="00050892"/>
    <w:rsid w:val="000536B8"/>
    <w:rsid w:val="00054906"/>
    <w:rsid w:val="000549FA"/>
    <w:rsid w:val="00061033"/>
    <w:rsid w:val="00063B2D"/>
    <w:rsid w:val="00063D8E"/>
    <w:rsid w:val="00066806"/>
    <w:rsid w:val="0007067F"/>
    <w:rsid w:val="00070BB2"/>
    <w:rsid w:val="00074E65"/>
    <w:rsid w:val="000777DE"/>
    <w:rsid w:val="00077EDF"/>
    <w:rsid w:val="00085E0B"/>
    <w:rsid w:val="00090426"/>
    <w:rsid w:val="000942FC"/>
    <w:rsid w:val="00096E9D"/>
    <w:rsid w:val="000A060D"/>
    <w:rsid w:val="000A4585"/>
    <w:rsid w:val="000A5C0E"/>
    <w:rsid w:val="000A7C24"/>
    <w:rsid w:val="000B784C"/>
    <w:rsid w:val="000C2062"/>
    <w:rsid w:val="000C6DB9"/>
    <w:rsid w:val="000D039D"/>
    <w:rsid w:val="000D14C9"/>
    <w:rsid w:val="000D5A36"/>
    <w:rsid w:val="000E0846"/>
    <w:rsid w:val="000E7401"/>
    <w:rsid w:val="000F375A"/>
    <w:rsid w:val="000F6FE9"/>
    <w:rsid w:val="000F7818"/>
    <w:rsid w:val="00103B34"/>
    <w:rsid w:val="00103D33"/>
    <w:rsid w:val="0010520F"/>
    <w:rsid w:val="00106527"/>
    <w:rsid w:val="00106F22"/>
    <w:rsid w:val="00114C02"/>
    <w:rsid w:val="0011672D"/>
    <w:rsid w:val="00116BA8"/>
    <w:rsid w:val="001211A6"/>
    <w:rsid w:val="00122421"/>
    <w:rsid w:val="00131089"/>
    <w:rsid w:val="00132B7B"/>
    <w:rsid w:val="0013601D"/>
    <w:rsid w:val="0014609F"/>
    <w:rsid w:val="00150B07"/>
    <w:rsid w:val="0015440E"/>
    <w:rsid w:val="0015603D"/>
    <w:rsid w:val="00162384"/>
    <w:rsid w:val="001755DF"/>
    <w:rsid w:val="00180B6C"/>
    <w:rsid w:val="00186136"/>
    <w:rsid w:val="001A079C"/>
    <w:rsid w:val="001A1381"/>
    <w:rsid w:val="001A32F7"/>
    <w:rsid w:val="001A4660"/>
    <w:rsid w:val="001B088B"/>
    <w:rsid w:val="001C2494"/>
    <w:rsid w:val="001C367B"/>
    <w:rsid w:val="001C4486"/>
    <w:rsid w:val="001C49FA"/>
    <w:rsid w:val="001D184A"/>
    <w:rsid w:val="001D64F8"/>
    <w:rsid w:val="001E3597"/>
    <w:rsid w:val="001E5962"/>
    <w:rsid w:val="001E5C3A"/>
    <w:rsid w:val="001F604F"/>
    <w:rsid w:val="00201829"/>
    <w:rsid w:val="002022BC"/>
    <w:rsid w:val="00203CA9"/>
    <w:rsid w:val="002050D7"/>
    <w:rsid w:val="00205C2E"/>
    <w:rsid w:val="002068FF"/>
    <w:rsid w:val="00206EF3"/>
    <w:rsid w:val="0020788A"/>
    <w:rsid w:val="00213161"/>
    <w:rsid w:val="00216D4D"/>
    <w:rsid w:val="0022126D"/>
    <w:rsid w:val="0022449E"/>
    <w:rsid w:val="00226524"/>
    <w:rsid w:val="00227962"/>
    <w:rsid w:val="002322AC"/>
    <w:rsid w:val="00242C13"/>
    <w:rsid w:val="002437C5"/>
    <w:rsid w:val="00243D5A"/>
    <w:rsid w:val="0024403E"/>
    <w:rsid w:val="00244233"/>
    <w:rsid w:val="00245AE8"/>
    <w:rsid w:val="00247B01"/>
    <w:rsid w:val="00247F8F"/>
    <w:rsid w:val="00254521"/>
    <w:rsid w:val="00255F33"/>
    <w:rsid w:val="002607B2"/>
    <w:rsid w:val="00273151"/>
    <w:rsid w:val="00274941"/>
    <w:rsid w:val="0027580C"/>
    <w:rsid w:val="002910BB"/>
    <w:rsid w:val="00297320"/>
    <w:rsid w:val="002A13C0"/>
    <w:rsid w:val="002A405C"/>
    <w:rsid w:val="002A52B3"/>
    <w:rsid w:val="002B052A"/>
    <w:rsid w:val="002B30D3"/>
    <w:rsid w:val="002B7F0D"/>
    <w:rsid w:val="002C0CBC"/>
    <w:rsid w:val="002C2F78"/>
    <w:rsid w:val="002C6086"/>
    <w:rsid w:val="002D0319"/>
    <w:rsid w:val="002D1CFF"/>
    <w:rsid w:val="002D47F8"/>
    <w:rsid w:val="002D48DF"/>
    <w:rsid w:val="002D7BC2"/>
    <w:rsid w:val="002E0E7B"/>
    <w:rsid w:val="002E1E9F"/>
    <w:rsid w:val="002E3639"/>
    <w:rsid w:val="002E420C"/>
    <w:rsid w:val="002E60FB"/>
    <w:rsid w:val="002E75C1"/>
    <w:rsid w:val="002F4405"/>
    <w:rsid w:val="00300A9F"/>
    <w:rsid w:val="00315599"/>
    <w:rsid w:val="00320D2B"/>
    <w:rsid w:val="00323820"/>
    <w:rsid w:val="0032462B"/>
    <w:rsid w:val="00331D15"/>
    <w:rsid w:val="00333C6F"/>
    <w:rsid w:val="0033431A"/>
    <w:rsid w:val="00336FFC"/>
    <w:rsid w:val="0034024A"/>
    <w:rsid w:val="003473B0"/>
    <w:rsid w:val="0035446A"/>
    <w:rsid w:val="00355F49"/>
    <w:rsid w:val="0036162D"/>
    <w:rsid w:val="00366E44"/>
    <w:rsid w:val="00374287"/>
    <w:rsid w:val="00376136"/>
    <w:rsid w:val="00376168"/>
    <w:rsid w:val="0038090B"/>
    <w:rsid w:val="003820C6"/>
    <w:rsid w:val="00382646"/>
    <w:rsid w:val="0038285F"/>
    <w:rsid w:val="003843B5"/>
    <w:rsid w:val="003843DE"/>
    <w:rsid w:val="003851E7"/>
    <w:rsid w:val="003909BF"/>
    <w:rsid w:val="00394013"/>
    <w:rsid w:val="00396C7D"/>
    <w:rsid w:val="003A0D3E"/>
    <w:rsid w:val="003A0DF8"/>
    <w:rsid w:val="003A0ED0"/>
    <w:rsid w:val="003A2341"/>
    <w:rsid w:val="003B07A5"/>
    <w:rsid w:val="003B09DE"/>
    <w:rsid w:val="003B176F"/>
    <w:rsid w:val="003B2157"/>
    <w:rsid w:val="003C721F"/>
    <w:rsid w:val="003D2A76"/>
    <w:rsid w:val="003D38B7"/>
    <w:rsid w:val="003D4C03"/>
    <w:rsid w:val="003E5136"/>
    <w:rsid w:val="003E5302"/>
    <w:rsid w:val="003F0266"/>
    <w:rsid w:val="003F2E4C"/>
    <w:rsid w:val="003F4A80"/>
    <w:rsid w:val="004021D3"/>
    <w:rsid w:val="00404BC0"/>
    <w:rsid w:val="0040533C"/>
    <w:rsid w:val="00406DF7"/>
    <w:rsid w:val="004102CD"/>
    <w:rsid w:val="00425DF3"/>
    <w:rsid w:val="00430F5C"/>
    <w:rsid w:val="00431BBD"/>
    <w:rsid w:val="00437ED5"/>
    <w:rsid w:val="004452A2"/>
    <w:rsid w:val="00447CE9"/>
    <w:rsid w:val="00447FA1"/>
    <w:rsid w:val="00450CDE"/>
    <w:rsid w:val="004510EF"/>
    <w:rsid w:val="004550E2"/>
    <w:rsid w:val="004670BA"/>
    <w:rsid w:val="0047106B"/>
    <w:rsid w:val="00471BB3"/>
    <w:rsid w:val="00480613"/>
    <w:rsid w:val="00486B9D"/>
    <w:rsid w:val="00491B19"/>
    <w:rsid w:val="004934EE"/>
    <w:rsid w:val="004975F6"/>
    <w:rsid w:val="004A0CFE"/>
    <w:rsid w:val="004A2AFE"/>
    <w:rsid w:val="004A4D08"/>
    <w:rsid w:val="004A6134"/>
    <w:rsid w:val="004B0568"/>
    <w:rsid w:val="004B3416"/>
    <w:rsid w:val="004B4906"/>
    <w:rsid w:val="004B73FD"/>
    <w:rsid w:val="004C13D8"/>
    <w:rsid w:val="004D1FDA"/>
    <w:rsid w:val="004E0202"/>
    <w:rsid w:val="004E13B6"/>
    <w:rsid w:val="004E3DCC"/>
    <w:rsid w:val="004F4B83"/>
    <w:rsid w:val="004F5214"/>
    <w:rsid w:val="004F6831"/>
    <w:rsid w:val="004F7150"/>
    <w:rsid w:val="00501648"/>
    <w:rsid w:val="00502BDA"/>
    <w:rsid w:val="00510196"/>
    <w:rsid w:val="005221E4"/>
    <w:rsid w:val="005241E3"/>
    <w:rsid w:val="005260BD"/>
    <w:rsid w:val="00526EB4"/>
    <w:rsid w:val="00527B6D"/>
    <w:rsid w:val="005319CE"/>
    <w:rsid w:val="00537615"/>
    <w:rsid w:val="00537A6A"/>
    <w:rsid w:val="00544CF0"/>
    <w:rsid w:val="00544E41"/>
    <w:rsid w:val="00545407"/>
    <w:rsid w:val="00546B97"/>
    <w:rsid w:val="0055087B"/>
    <w:rsid w:val="00557FC3"/>
    <w:rsid w:val="00564649"/>
    <w:rsid w:val="00565FF6"/>
    <w:rsid w:val="00566D0D"/>
    <w:rsid w:val="00571596"/>
    <w:rsid w:val="00575CF2"/>
    <w:rsid w:val="005803C1"/>
    <w:rsid w:val="00583851"/>
    <w:rsid w:val="005907EE"/>
    <w:rsid w:val="005B0400"/>
    <w:rsid w:val="005B1540"/>
    <w:rsid w:val="005B469D"/>
    <w:rsid w:val="005B4901"/>
    <w:rsid w:val="005C1846"/>
    <w:rsid w:val="005C23CA"/>
    <w:rsid w:val="005D19EE"/>
    <w:rsid w:val="005E36E6"/>
    <w:rsid w:val="005E5FF1"/>
    <w:rsid w:val="005F033B"/>
    <w:rsid w:val="005F0E96"/>
    <w:rsid w:val="005F2B97"/>
    <w:rsid w:val="005F2F93"/>
    <w:rsid w:val="005F5A6F"/>
    <w:rsid w:val="005F60EE"/>
    <w:rsid w:val="00603002"/>
    <w:rsid w:val="00605007"/>
    <w:rsid w:val="00607C58"/>
    <w:rsid w:val="00610742"/>
    <w:rsid w:val="006131CB"/>
    <w:rsid w:val="00613783"/>
    <w:rsid w:val="00623044"/>
    <w:rsid w:val="00623DCD"/>
    <w:rsid w:val="00624442"/>
    <w:rsid w:val="00624A07"/>
    <w:rsid w:val="00630819"/>
    <w:rsid w:val="00630E35"/>
    <w:rsid w:val="0063502B"/>
    <w:rsid w:val="00635B94"/>
    <w:rsid w:val="006523F7"/>
    <w:rsid w:val="00654AC3"/>
    <w:rsid w:val="00656941"/>
    <w:rsid w:val="00660E5F"/>
    <w:rsid w:val="00665B0C"/>
    <w:rsid w:val="00670856"/>
    <w:rsid w:val="00673625"/>
    <w:rsid w:val="00677B6F"/>
    <w:rsid w:val="0068646A"/>
    <w:rsid w:val="00687C2E"/>
    <w:rsid w:val="006912CA"/>
    <w:rsid w:val="006A69B9"/>
    <w:rsid w:val="006A70E5"/>
    <w:rsid w:val="006A7B31"/>
    <w:rsid w:val="006B19ED"/>
    <w:rsid w:val="006B3D84"/>
    <w:rsid w:val="006D0CF5"/>
    <w:rsid w:val="006D2A79"/>
    <w:rsid w:val="006D34C9"/>
    <w:rsid w:val="006D4D76"/>
    <w:rsid w:val="006D5013"/>
    <w:rsid w:val="006D6250"/>
    <w:rsid w:val="006E07D9"/>
    <w:rsid w:val="006E398E"/>
    <w:rsid w:val="006E4B6C"/>
    <w:rsid w:val="006E6968"/>
    <w:rsid w:val="006F1472"/>
    <w:rsid w:val="007133E3"/>
    <w:rsid w:val="00715671"/>
    <w:rsid w:val="00717277"/>
    <w:rsid w:val="007259F2"/>
    <w:rsid w:val="00730E89"/>
    <w:rsid w:val="007338EE"/>
    <w:rsid w:val="00733E26"/>
    <w:rsid w:val="00737027"/>
    <w:rsid w:val="00737263"/>
    <w:rsid w:val="00740E17"/>
    <w:rsid w:val="00745B5C"/>
    <w:rsid w:val="00746AB0"/>
    <w:rsid w:val="00747AC1"/>
    <w:rsid w:val="00766F65"/>
    <w:rsid w:val="00781679"/>
    <w:rsid w:val="00785B05"/>
    <w:rsid w:val="007867C3"/>
    <w:rsid w:val="00791AD5"/>
    <w:rsid w:val="00792149"/>
    <w:rsid w:val="00793494"/>
    <w:rsid w:val="00793A03"/>
    <w:rsid w:val="00796F21"/>
    <w:rsid w:val="007A153A"/>
    <w:rsid w:val="007A243C"/>
    <w:rsid w:val="007A5C40"/>
    <w:rsid w:val="007B24D5"/>
    <w:rsid w:val="007B32E5"/>
    <w:rsid w:val="007B377E"/>
    <w:rsid w:val="007B7F49"/>
    <w:rsid w:val="007C259E"/>
    <w:rsid w:val="007C7B57"/>
    <w:rsid w:val="007D0EBC"/>
    <w:rsid w:val="007D1BA7"/>
    <w:rsid w:val="007D3A1B"/>
    <w:rsid w:val="007D61AD"/>
    <w:rsid w:val="007D6E57"/>
    <w:rsid w:val="007E0F60"/>
    <w:rsid w:val="007E2038"/>
    <w:rsid w:val="007F19D2"/>
    <w:rsid w:val="007F34E6"/>
    <w:rsid w:val="007F41CF"/>
    <w:rsid w:val="007F5557"/>
    <w:rsid w:val="008041F7"/>
    <w:rsid w:val="00804955"/>
    <w:rsid w:val="008110E7"/>
    <w:rsid w:val="008137C2"/>
    <w:rsid w:val="0081461B"/>
    <w:rsid w:val="0081561E"/>
    <w:rsid w:val="00821ED1"/>
    <w:rsid w:val="00826338"/>
    <w:rsid w:val="00832AC7"/>
    <w:rsid w:val="00835875"/>
    <w:rsid w:val="00843229"/>
    <w:rsid w:val="0084558E"/>
    <w:rsid w:val="008470E5"/>
    <w:rsid w:val="00847D70"/>
    <w:rsid w:val="00852109"/>
    <w:rsid w:val="0086270A"/>
    <w:rsid w:val="00862CD6"/>
    <w:rsid w:val="008639C6"/>
    <w:rsid w:val="008647BD"/>
    <w:rsid w:val="0086583C"/>
    <w:rsid w:val="00867E9D"/>
    <w:rsid w:val="00870148"/>
    <w:rsid w:val="00872805"/>
    <w:rsid w:val="00873DF0"/>
    <w:rsid w:val="00875A3D"/>
    <w:rsid w:val="00883EE0"/>
    <w:rsid w:val="00893510"/>
    <w:rsid w:val="0089362F"/>
    <w:rsid w:val="00894331"/>
    <w:rsid w:val="008A1502"/>
    <w:rsid w:val="008A5110"/>
    <w:rsid w:val="008A78CB"/>
    <w:rsid w:val="008A7916"/>
    <w:rsid w:val="008B12D0"/>
    <w:rsid w:val="008C20B7"/>
    <w:rsid w:val="008C389A"/>
    <w:rsid w:val="008C3DAE"/>
    <w:rsid w:val="008C3FB0"/>
    <w:rsid w:val="008C5358"/>
    <w:rsid w:val="008C551C"/>
    <w:rsid w:val="008C5651"/>
    <w:rsid w:val="008D00D9"/>
    <w:rsid w:val="008D10C0"/>
    <w:rsid w:val="008D1E84"/>
    <w:rsid w:val="008D2B5E"/>
    <w:rsid w:val="008D2CF7"/>
    <w:rsid w:val="008D33A1"/>
    <w:rsid w:val="008D5240"/>
    <w:rsid w:val="008E7875"/>
    <w:rsid w:val="008F26B8"/>
    <w:rsid w:val="008F4CCB"/>
    <w:rsid w:val="008F4F14"/>
    <w:rsid w:val="008F5C21"/>
    <w:rsid w:val="00900274"/>
    <w:rsid w:val="009053F0"/>
    <w:rsid w:val="0091306A"/>
    <w:rsid w:val="00913786"/>
    <w:rsid w:val="009170B6"/>
    <w:rsid w:val="00917E0E"/>
    <w:rsid w:val="00921734"/>
    <w:rsid w:val="0092225C"/>
    <w:rsid w:val="00922F0B"/>
    <w:rsid w:val="0092642B"/>
    <w:rsid w:val="00941B2D"/>
    <w:rsid w:val="00944828"/>
    <w:rsid w:val="00945BB1"/>
    <w:rsid w:val="00946C14"/>
    <w:rsid w:val="009505AE"/>
    <w:rsid w:val="00952F39"/>
    <w:rsid w:val="00953E26"/>
    <w:rsid w:val="00953EF1"/>
    <w:rsid w:val="00954F11"/>
    <w:rsid w:val="00955D0B"/>
    <w:rsid w:val="00956559"/>
    <w:rsid w:val="009673AC"/>
    <w:rsid w:val="00967699"/>
    <w:rsid w:val="009707AC"/>
    <w:rsid w:val="009716AE"/>
    <w:rsid w:val="00971E85"/>
    <w:rsid w:val="0097611D"/>
    <w:rsid w:val="009817D5"/>
    <w:rsid w:val="009834ED"/>
    <w:rsid w:val="00985B3B"/>
    <w:rsid w:val="00986C03"/>
    <w:rsid w:val="009903F1"/>
    <w:rsid w:val="00990A1A"/>
    <w:rsid w:val="0099158A"/>
    <w:rsid w:val="00993750"/>
    <w:rsid w:val="0099580B"/>
    <w:rsid w:val="00996408"/>
    <w:rsid w:val="009A16E3"/>
    <w:rsid w:val="009A2BA7"/>
    <w:rsid w:val="009A6E5E"/>
    <w:rsid w:val="009B00AF"/>
    <w:rsid w:val="009B1FB9"/>
    <w:rsid w:val="009B67A2"/>
    <w:rsid w:val="009C1FA4"/>
    <w:rsid w:val="009C2EAD"/>
    <w:rsid w:val="009C400F"/>
    <w:rsid w:val="009D0A6D"/>
    <w:rsid w:val="009E0DF9"/>
    <w:rsid w:val="009E0F88"/>
    <w:rsid w:val="009E1EDF"/>
    <w:rsid w:val="009E70DC"/>
    <w:rsid w:val="009F2DE3"/>
    <w:rsid w:val="00A04FEE"/>
    <w:rsid w:val="00A075CA"/>
    <w:rsid w:val="00A12FB2"/>
    <w:rsid w:val="00A13CCD"/>
    <w:rsid w:val="00A25ABE"/>
    <w:rsid w:val="00A2653E"/>
    <w:rsid w:val="00A3192F"/>
    <w:rsid w:val="00A32D24"/>
    <w:rsid w:val="00A32F31"/>
    <w:rsid w:val="00A3726D"/>
    <w:rsid w:val="00A437E9"/>
    <w:rsid w:val="00A4627F"/>
    <w:rsid w:val="00A55375"/>
    <w:rsid w:val="00A62662"/>
    <w:rsid w:val="00A65145"/>
    <w:rsid w:val="00A65EC6"/>
    <w:rsid w:val="00A800CB"/>
    <w:rsid w:val="00A81FB4"/>
    <w:rsid w:val="00A95926"/>
    <w:rsid w:val="00AA2ECA"/>
    <w:rsid w:val="00AA5208"/>
    <w:rsid w:val="00AA6329"/>
    <w:rsid w:val="00AB4251"/>
    <w:rsid w:val="00AB5EAD"/>
    <w:rsid w:val="00AB760B"/>
    <w:rsid w:val="00AC06DE"/>
    <w:rsid w:val="00AC5B89"/>
    <w:rsid w:val="00AE2E0B"/>
    <w:rsid w:val="00AE2ED3"/>
    <w:rsid w:val="00AE3F1F"/>
    <w:rsid w:val="00AF0B68"/>
    <w:rsid w:val="00AF2E08"/>
    <w:rsid w:val="00B032D6"/>
    <w:rsid w:val="00B03ECE"/>
    <w:rsid w:val="00B063D8"/>
    <w:rsid w:val="00B06A38"/>
    <w:rsid w:val="00B13064"/>
    <w:rsid w:val="00B1690A"/>
    <w:rsid w:val="00B30907"/>
    <w:rsid w:val="00B341FF"/>
    <w:rsid w:val="00B34423"/>
    <w:rsid w:val="00B34AAD"/>
    <w:rsid w:val="00B34AE5"/>
    <w:rsid w:val="00B36F10"/>
    <w:rsid w:val="00B37211"/>
    <w:rsid w:val="00B40064"/>
    <w:rsid w:val="00B43ABB"/>
    <w:rsid w:val="00B466F4"/>
    <w:rsid w:val="00B5280F"/>
    <w:rsid w:val="00B538AE"/>
    <w:rsid w:val="00B547B2"/>
    <w:rsid w:val="00B56FC2"/>
    <w:rsid w:val="00B667EE"/>
    <w:rsid w:val="00B71250"/>
    <w:rsid w:val="00B80DDB"/>
    <w:rsid w:val="00BA04DD"/>
    <w:rsid w:val="00BA2F3B"/>
    <w:rsid w:val="00BA4FFD"/>
    <w:rsid w:val="00BA6032"/>
    <w:rsid w:val="00BB11C8"/>
    <w:rsid w:val="00BB25BA"/>
    <w:rsid w:val="00BB2CFE"/>
    <w:rsid w:val="00BC002E"/>
    <w:rsid w:val="00BC0C11"/>
    <w:rsid w:val="00BC28C4"/>
    <w:rsid w:val="00BD3CF1"/>
    <w:rsid w:val="00BE0E47"/>
    <w:rsid w:val="00BE3E16"/>
    <w:rsid w:val="00BE4F85"/>
    <w:rsid w:val="00BF303E"/>
    <w:rsid w:val="00BF3708"/>
    <w:rsid w:val="00C02F98"/>
    <w:rsid w:val="00C04142"/>
    <w:rsid w:val="00C07605"/>
    <w:rsid w:val="00C117F0"/>
    <w:rsid w:val="00C154C8"/>
    <w:rsid w:val="00C15E7A"/>
    <w:rsid w:val="00C16B02"/>
    <w:rsid w:val="00C21D50"/>
    <w:rsid w:val="00C27A57"/>
    <w:rsid w:val="00C35381"/>
    <w:rsid w:val="00C43019"/>
    <w:rsid w:val="00C50574"/>
    <w:rsid w:val="00C5492A"/>
    <w:rsid w:val="00C56B34"/>
    <w:rsid w:val="00C71D87"/>
    <w:rsid w:val="00C82350"/>
    <w:rsid w:val="00C84173"/>
    <w:rsid w:val="00C84F7A"/>
    <w:rsid w:val="00C977D3"/>
    <w:rsid w:val="00CA4D79"/>
    <w:rsid w:val="00CB7251"/>
    <w:rsid w:val="00CC0631"/>
    <w:rsid w:val="00CC187E"/>
    <w:rsid w:val="00CC53D6"/>
    <w:rsid w:val="00CC68A0"/>
    <w:rsid w:val="00CD0671"/>
    <w:rsid w:val="00CD18C8"/>
    <w:rsid w:val="00CE1120"/>
    <w:rsid w:val="00CE2E23"/>
    <w:rsid w:val="00CE48C0"/>
    <w:rsid w:val="00CF5E39"/>
    <w:rsid w:val="00CF6190"/>
    <w:rsid w:val="00CF79FE"/>
    <w:rsid w:val="00D00A88"/>
    <w:rsid w:val="00D03F9B"/>
    <w:rsid w:val="00D0405F"/>
    <w:rsid w:val="00D11ED8"/>
    <w:rsid w:val="00D124CD"/>
    <w:rsid w:val="00D128B4"/>
    <w:rsid w:val="00D13634"/>
    <w:rsid w:val="00D16BFF"/>
    <w:rsid w:val="00D265C1"/>
    <w:rsid w:val="00D304CA"/>
    <w:rsid w:val="00D337A6"/>
    <w:rsid w:val="00D440A9"/>
    <w:rsid w:val="00D44EAE"/>
    <w:rsid w:val="00D52ADA"/>
    <w:rsid w:val="00D56F0D"/>
    <w:rsid w:val="00D6409D"/>
    <w:rsid w:val="00D665DC"/>
    <w:rsid w:val="00D7498E"/>
    <w:rsid w:val="00D76E0C"/>
    <w:rsid w:val="00D82A9E"/>
    <w:rsid w:val="00D849B2"/>
    <w:rsid w:val="00D85CF4"/>
    <w:rsid w:val="00D865CF"/>
    <w:rsid w:val="00D92FBB"/>
    <w:rsid w:val="00D95567"/>
    <w:rsid w:val="00D9742F"/>
    <w:rsid w:val="00D97441"/>
    <w:rsid w:val="00DA1089"/>
    <w:rsid w:val="00DA129B"/>
    <w:rsid w:val="00DA24D1"/>
    <w:rsid w:val="00DA350C"/>
    <w:rsid w:val="00DA42B7"/>
    <w:rsid w:val="00DA5EBF"/>
    <w:rsid w:val="00DA666C"/>
    <w:rsid w:val="00DB203B"/>
    <w:rsid w:val="00DB2AE1"/>
    <w:rsid w:val="00DB7A4B"/>
    <w:rsid w:val="00DC2593"/>
    <w:rsid w:val="00DC4F7B"/>
    <w:rsid w:val="00DD0892"/>
    <w:rsid w:val="00DD2CF7"/>
    <w:rsid w:val="00DD4022"/>
    <w:rsid w:val="00DE1A16"/>
    <w:rsid w:val="00DE673C"/>
    <w:rsid w:val="00DE7749"/>
    <w:rsid w:val="00DF1223"/>
    <w:rsid w:val="00DF1908"/>
    <w:rsid w:val="00DF2305"/>
    <w:rsid w:val="00DF4383"/>
    <w:rsid w:val="00DF52B9"/>
    <w:rsid w:val="00E101D5"/>
    <w:rsid w:val="00E116CC"/>
    <w:rsid w:val="00E1281C"/>
    <w:rsid w:val="00E1466A"/>
    <w:rsid w:val="00E17F56"/>
    <w:rsid w:val="00E269FA"/>
    <w:rsid w:val="00E30F48"/>
    <w:rsid w:val="00E336ED"/>
    <w:rsid w:val="00E33C86"/>
    <w:rsid w:val="00E33E62"/>
    <w:rsid w:val="00E34153"/>
    <w:rsid w:val="00E36F51"/>
    <w:rsid w:val="00E41648"/>
    <w:rsid w:val="00E4218B"/>
    <w:rsid w:val="00E44336"/>
    <w:rsid w:val="00E53413"/>
    <w:rsid w:val="00E557CB"/>
    <w:rsid w:val="00E63AE9"/>
    <w:rsid w:val="00E63B35"/>
    <w:rsid w:val="00E662F1"/>
    <w:rsid w:val="00E6684D"/>
    <w:rsid w:val="00E75714"/>
    <w:rsid w:val="00E76809"/>
    <w:rsid w:val="00E76AAF"/>
    <w:rsid w:val="00E800E0"/>
    <w:rsid w:val="00E86273"/>
    <w:rsid w:val="00E9039B"/>
    <w:rsid w:val="00E903B8"/>
    <w:rsid w:val="00E9044E"/>
    <w:rsid w:val="00EA395D"/>
    <w:rsid w:val="00EA701C"/>
    <w:rsid w:val="00EB3268"/>
    <w:rsid w:val="00EB7DEA"/>
    <w:rsid w:val="00EC0324"/>
    <w:rsid w:val="00EC06CD"/>
    <w:rsid w:val="00EC173A"/>
    <w:rsid w:val="00EC3547"/>
    <w:rsid w:val="00ED06E6"/>
    <w:rsid w:val="00ED0A9A"/>
    <w:rsid w:val="00ED1B34"/>
    <w:rsid w:val="00ED1BBA"/>
    <w:rsid w:val="00ED4753"/>
    <w:rsid w:val="00ED480B"/>
    <w:rsid w:val="00ED5B80"/>
    <w:rsid w:val="00EE1BEE"/>
    <w:rsid w:val="00EF4F77"/>
    <w:rsid w:val="00EF693C"/>
    <w:rsid w:val="00EF6DD6"/>
    <w:rsid w:val="00EF72B4"/>
    <w:rsid w:val="00F00693"/>
    <w:rsid w:val="00F04096"/>
    <w:rsid w:val="00F04A2D"/>
    <w:rsid w:val="00F0638E"/>
    <w:rsid w:val="00F0668C"/>
    <w:rsid w:val="00F10F5C"/>
    <w:rsid w:val="00F11183"/>
    <w:rsid w:val="00F131C1"/>
    <w:rsid w:val="00F14677"/>
    <w:rsid w:val="00F30606"/>
    <w:rsid w:val="00F32A50"/>
    <w:rsid w:val="00F40B9A"/>
    <w:rsid w:val="00F441B7"/>
    <w:rsid w:val="00F442F6"/>
    <w:rsid w:val="00F44829"/>
    <w:rsid w:val="00F47B3C"/>
    <w:rsid w:val="00F521BA"/>
    <w:rsid w:val="00F5254B"/>
    <w:rsid w:val="00F60340"/>
    <w:rsid w:val="00F643D9"/>
    <w:rsid w:val="00F703BC"/>
    <w:rsid w:val="00F8410A"/>
    <w:rsid w:val="00F91BDC"/>
    <w:rsid w:val="00F97B9A"/>
    <w:rsid w:val="00FA3951"/>
    <w:rsid w:val="00FA6F5C"/>
    <w:rsid w:val="00FB3C61"/>
    <w:rsid w:val="00FB5434"/>
    <w:rsid w:val="00FC5A5A"/>
    <w:rsid w:val="00FD0C4F"/>
    <w:rsid w:val="00FD63D1"/>
    <w:rsid w:val="00FE12EB"/>
    <w:rsid w:val="00FE2938"/>
    <w:rsid w:val="00FE371D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ACB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809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38090B"/>
  </w:style>
  <w:style w:type="character" w:customStyle="1" w:styleId="medium-normal">
    <w:name w:val="medium-normal"/>
    <w:basedOn w:val="DefaultParagraphFont"/>
    <w:rsid w:val="0038090B"/>
  </w:style>
  <w:style w:type="paragraph" w:styleId="NormalWeb">
    <w:name w:val="Normal (Web)"/>
    <w:basedOn w:val="Normal"/>
    <w:uiPriority w:val="99"/>
    <w:semiHidden/>
    <w:unhideWhenUsed/>
    <w:rsid w:val="00380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8090B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styleId="Strong">
    <w:name w:val="Strong"/>
    <w:basedOn w:val="DefaultParagraphFont"/>
    <w:uiPriority w:val="22"/>
    <w:qFormat/>
    <w:rsid w:val="0038090B"/>
    <w:rPr>
      <w:b/>
      <w:bCs/>
    </w:rPr>
  </w:style>
  <w:style w:type="character" w:customStyle="1" w:styleId="search-number">
    <w:name w:val="search-number"/>
    <w:basedOn w:val="DefaultParagraphFont"/>
    <w:rsid w:val="0038090B"/>
  </w:style>
  <w:style w:type="character" w:customStyle="1" w:styleId="term">
    <w:name w:val="term"/>
    <w:basedOn w:val="DefaultParagraphFont"/>
    <w:rsid w:val="003809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809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38090B"/>
  </w:style>
  <w:style w:type="character" w:customStyle="1" w:styleId="medium-normal">
    <w:name w:val="medium-normal"/>
    <w:basedOn w:val="DefaultParagraphFont"/>
    <w:rsid w:val="0038090B"/>
  </w:style>
  <w:style w:type="paragraph" w:styleId="NormalWeb">
    <w:name w:val="Normal (Web)"/>
    <w:basedOn w:val="Normal"/>
    <w:uiPriority w:val="99"/>
    <w:semiHidden/>
    <w:unhideWhenUsed/>
    <w:rsid w:val="00380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38090B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styleId="Strong">
    <w:name w:val="Strong"/>
    <w:basedOn w:val="DefaultParagraphFont"/>
    <w:uiPriority w:val="22"/>
    <w:qFormat/>
    <w:rsid w:val="0038090B"/>
    <w:rPr>
      <w:b/>
      <w:bCs/>
    </w:rPr>
  </w:style>
  <w:style w:type="character" w:customStyle="1" w:styleId="search-number">
    <w:name w:val="search-number"/>
    <w:basedOn w:val="DefaultParagraphFont"/>
    <w:rsid w:val="0038090B"/>
  </w:style>
  <w:style w:type="character" w:customStyle="1" w:styleId="term">
    <w:name w:val="term"/>
    <w:basedOn w:val="DefaultParagraphFont"/>
    <w:rsid w:val="00380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4469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2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5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14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774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4221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930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99572166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601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1764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33938736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95280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241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8272937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23173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1404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207581119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64758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12827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1063450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345892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0264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81587305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19791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22477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25737003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89336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529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7744874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033328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729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824862306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696335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290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439443654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058771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523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61171370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23397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9795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738162073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247596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04831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919824612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94664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3585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9866455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28189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70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552040489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318663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052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EFEEEE"/>
                                <w:left w:val="single" w:sz="6" w:space="0" w:color="EFEEEE"/>
                                <w:bottom w:val="single" w:sz="6" w:space="3" w:color="EFEEEE"/>
                                <w:right w:val="single" w:sz="6" w:space="6" w:color="EFEEEE"/>
                              </w:divBdr>
                              <w:divsChild>
                                <w:div w:id="1130249461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142380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587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" w:color="FFFFFF"/>
                                <w:left w:val="single" w:sz="6" w:space="0" w:color="FFFFFF"/>
                                <w:bottom w:val="single" w:sz="6" w:space="3" w:color="FFFFFF"/>
                                <w:right w:val="single" w:sz="6" w:space="6" w:color="FFFFFF"/>
                              </w:divBdr>
                              <w:divsChild>
                                <w:div w:id="1821460518">
                                  <w:marLeft w:val="0"/>
                                  <w:marRight w:val="163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211564">
                                      <w:marLeft w:val="58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2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32</Words>
  <Characters>4744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Sognstrup</dc:creator>
  <cp:keywords/>
  <dc:description/>
  <cp:lastModifiedBy>Jesper Weile</cp:lastModifiedBy>
  <cp:revision>3</cp:revision>
  <dcterms:created xsi:type="dcterms:W3CDTF">2020-08-08T19:46:00Z</dcterms:created>
  <dcterms:modified xsi:type="dcterms:W3CDTF">2020-08-10T19:04:00Z</dcterms:modified>
</cp:coreProperties>
</file>